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hanging="0"/>
        <w:rPr>
          <w:b/>
          <w:b/>
          <w:bCs/>
        </w:rPr>
      </w:pPr>
      <w:r>
        <w:rPr>
          <w:b/>
          <w:bCs/>
        </w:rPr>
        <w:t>Table S1 Primer names and sequences used in this study</w:t>
      </w:r>
    </w:p>
    <w:tbl>
      <w:tblPr>
        <w:tblW w:w="8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5784"/>
      </w:tblGrid>
      <w:tr>
        <w:trPr>
          <w:trHeight w:val="369" w:hRule="exact"/>
        </w:trPr>
        <w:tc>
          <w:tcPr>
            <w:tcW w:w="2415" w:type="dxa"/>
            <w:tcBorders>
              <w:top w:val="single" w:sz="4" w:space="0" w:color="000000"/>
              <w:left w:val="single" w:sz="18" w:space="0" w:color="FFFFFF"/>
              <w:bottom w:val="single" w:sz="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rime name</w:t>
            </w:r>
          </w:p>
        </w:tc>
        <w:tc>
          <w:tcPr>
            <w:tcW w:w="5784" w:type="dxa"/>
            <w:tcBorders>
              <w:top w:val="single" w:sz="4" w:space="0" w:color="000000"/>
              <w:left w:val="single" w:sz="18" w:space="0" w:color="FFFFFF"/>
              <w:bottom w:val="single" w:sz="8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Sequence </w:t>
            </w:r>
            <w:r>
              <w:rPr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color w:val="000000"/>
                <w:kern w:val="0"/>
                <w:sz w:val="21"/>
                <w:szCs w:val="21"/>
              </w:rPr>
              <w:t>5′ to 3′</w:t>
            </w:r>
            <w:r>
              <w:rPr>
                <w:color w:val="000000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CmHSFA4-F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TGAATGATGTTCAAGGTAATGT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SFA4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AGCTTGCTCAATCAGAAAGAACT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SFA4-1A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GGGGTACCGAATGAATGATGTTCAAGGTA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SFA4-1A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TTTGCGGCCGCGAAGTTCTTTCTGATTGAGCA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EF1α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TTGGTATCTGGTCCTGGA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EF1α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ATTCAAGCGACAGACTC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g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TTCTACACAGCCATCGGTCCA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g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GGAAGTGCTTGACATTGGGGA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SFA4-AHA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CATATGCAAGCGGGTGTTAATGACG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SFA4-AHA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CGGATCCAGTTCTTTCTGATTGAGCAAGCT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SFA4-RT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TACGAGAAAGTGGGAAT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/>
            </w:pPr>
            <w:r>
              <w:rPr>
                <w:sz w:val="21"/>
                <w:szCs w:val="21"/>
              </w:rPr>
              <w:t>CmHSFA4-RT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TGATCTGCAAGACTATTAACACT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KT2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GAGTTATGGGTTT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HKT2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GAGGGGTAAAGAAT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SOS1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GGAGCCCTTCCATCA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SOS1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CTTGCCCACTTCACC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RBOHD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TTAGGCAAGTTTCGGAGGAGTT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RBOHD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CGGACTTAGTCCGGTCAT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mRBOHF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AAGGCGAGGCAC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RBOHF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GGAACGCCCTTATT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SOD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TGTCAACTGGTCCTCATTACA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SOD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GAAAGTAAGCCTTGCTATCCC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APX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TAGGGAGCCGCTGA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APX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GGAATGCAGGATC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CAT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TTGGAGGACGAA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CAT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GGCAAGATGTCC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HSP70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GAACCAGAACCCGTGAC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HSP70</w:t>
            </w:r>
            <w:r>
              <w:rPr>
                <w:sz w:val="21"/>
                <w:szCs w:val="21"/>
              </w:rPr>
              <w:t>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TCAAAGCAGACTGTGATCTGT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mHSP90</w:t>
            </w:r>
            <w:r>
              <w:rPr>
                <w:sz w:val="21"/>
                <w:szCs w:val="21"/>
              </w:rPr>
              <w:t>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CTTGGTGACACGGATGA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CmHSFA4-probe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CCTCCGTTTATCGTCAA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CmHSFA4-probe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CGTGCTGCTAAGTCAATCT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rStyle w:val="Fontstyle21"/>
                <w:color w:val="FF0000"/>
                <w:sz w:val="21"/>
                <w:szCs w:val="21"/>
              </w:rPr>
              <w:t>Hyg-</w:t>
            </w:r>
            <w:r>
              <w:rPr>
                <w:rStyle w:val="Fontstyle01"/>
                <w:color w:val="FF0000"/>
                <w:sz w:val="21"/>
                <w:szCs w:val="21"/>
              </w:rPr>
              <w:t>probe-F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GCTCCATACAAGCCAACCACG</w:t>
            </w:r>
          </w:p>
        </w:tc>
      </w:tr>
      <w:tr>
        <w:trPr>
          <w:trHeight w:val="369" w:hRule="exact"/>
        </w:trPr>
        <w:tc>
          <w:tcPr>
            <w:tcW w:w="2415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rStyle w:val="Fontstyle21"/>
                <w:color w:val="FF0000"/>
                <w:sz w:val="21"/>
                <w:szCs w:val="21"/>
              </w:rPr>
              <w:t>Hyg-</w:t>
            </w:r>
            <w:r>
              <w:rPr>
                <w:rStyle w:val="Fontstyle01"/>
                <w:color w:val="FF0000"/>
                <w:sz w:val="21"/>
                <w:szCs w:val="21"/>
              </w:rPr>
              <w:t>probe-R</w:t>
            </w:r>
          </w:p>
        </w:tc>
        <w:tc>
          <w:tcPr>
            <w:tcW w:w="5784" w:type="dxa"/>
            <w:tcBorders>
              <w:top w:val="single" w:sz="18" w:space="0" w:color="FFFFFF"/>
              <w:left w:val="single" w:sz="18" w:space="0" w:color="FFFFFF"/>
              <w:bottom w:val="single" w:sz="4" w:space="0" w:color="000000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ind w:firstLine="420"/>
              <w:rPr>
                <w:color w:val="FF0000"/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CCTGCCTGAAACCGAACTGC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;Times New Roman" w:hAnsi="TimesNewRoman;Times New Roman" w:cs="TimesNewRoman;Times New Roman"/>
      <w:color w:val="000000"/>
      <w:sz w:val="24"/>
      <w:szCs w:val="24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i/>
      <w:i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6:54:00Z</dcterms:created>
  <dc:creator>Administrator</dc:creator>
  <dc:description/>
  <cp:keywords/>
  <dc:language>en-US</dc:language>
  <cp:lastModifiedBy>Administrator</cp:lastModifiedBy>
  <dcterms:modified xsi:type="dcterms:W3CDTF">2017-09-28T16:54:00Z</dcterms:modified>
  <cp:revision>2</cp:revision>
  <dc:subject/>
  <dc:title/>
</cp:coreProperties>
</file>